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38715" w14:textId="77777777" w:rsidR="00C15766" w:rsidRDefault="00F762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3:</w:t>
      </w:r>
      <w:r>
        <w:rPr>
          <w:rFonts w:ascii="Times New Roman" w:hAnsi="Times New Roman" w:cs="Times New Roman"/>
        </w:rPr>
        <w:t xml:space="preserve"> Anatomic site-specific multivariable cause-specific hazards analysis for CSM assessing the effect of psychiatric utilization</w:t>
      </w:r>
    </w:p>
    <w:p w14:paraId="1E61EED2" w14:textId="77777777" w:rsidR="00F762C8" w:rsidRDefault="00F762C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680"/>
        <w:gridCol w:w="1820"/>
        <w:gridCol w:w="1820"/>
        <w:gridCol w:w="1820"/>
      </w:tblGrid>
      <w:tr w:rsidR="00F762C8" w:rsidRPr="002C56B1" w14:paraId="062D9520" w14:textId="77777777" w:rsidTr="001156DA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E13BEFD" w14:textId="77777777" w:rsidR="00F762C8" w:rsidRPr="002C56B1" w:rsidRDefault="00F762C8" w:rsidP="001156D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127" w:type="dxa"/>
            <w:gridSpan w:val="4"/>
            <w:tcBorders>
              <w:top w:val="nil"/>
              <w:bottom w:val="single" w:sz="4" w:space="0" w:color="auto"/>
            </w:tcBorders>
          </w:tcPr>
          <w:p w14:paraId="4692BB70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 (95%CI)</w:t>
            </w:r>
          </w:p>
        </w:tc>
      </w:tr>
      <w:tr w:rsidR="00F762C8" w:rsidRPr="002C56B1" w14:paraId="0F8DD5B8" w14:textId="77777777" w:rsidTr="001156DA">
        <w:trPr>
          <w:trHeight w:val="270"/>
        </w:trPr>
        <w:tc>
          <w:tcPr>
            <w:tcW w:w="2835" w:type="dxa"/>
            <w:tcBorders>
              <w:bottom w:val="single" w:sz="4" w:space="0" w:color="auto"/>
            </w:tcBorders>
          </w:tcPr>
          <w:p w14:paraId="1DBEB382" w14:textId="77777777" w:rsidR="00F762C8" w:rsidRPr="002C56B1" w:rsidRDefault="00F762C8" w:rsidP="001156D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atomic Site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37F9559F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G Score 0</w:t>
            </w:r>
          </w:p>
        </w:tc>
        <w:tc>
          <w:tcPr>
            <w:tcW w:w="2592" w:type="dxa"/>
            <w:tcBorders>
              <w:bottom w:val="single" w:sz="4" w:space="0" w:color="auto"/>
              <w:right w:val="nil"/>
            </w:tcBorders>
          </w:tcPr>
          <w:p w14:paraId="735694F8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G Score 1</w:t>
            </w:r>
          </w:p>
        </w:tc>
        <w:tc>
          <w:tcPr>
            <w:tcW w:w="2592" w:type="dxa"/>
            <w:tcBorders>
              <w:left w:val="nil"/>
              <w:bottom w:val="single" w:sz="4" w:space="0" w:color="auto"/>
            </w:tcBorders>
          </w:tcPr>
          <w:p w14:paraId="5B9DD0A0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G Score 2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50595E92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G Score 3</w:t>
            </w:r>
          </w:p>
        </w:tc>
      </w:tr>
      <w:tr w:rsidR="00F762C8" w:rsidRPr="002C56B1" w14:paraId="753BB6F1" w14:textId="77777777" w:rsidTr="001156DA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F4C9CAE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rostate</w:t>
            </w:r>
          </w:p>
        </w:tc>
        <w:tc>
          <w:tcPr>
            <w:tcW w:w="2351" w:type="dxa"/>
            <w:tcBorders>
              <w:top w:val="single" w:sz="4" w:space="0" w:color="auto"/>
              <w:bottom w:val="nil"/>
            </w:tcBorders>
          </w:tcPr>
          <w:p w14:paraId="492398D3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  <w:right w:val="nil"/>
            </w:tcBorders>
          </w:tcPr>
          <w:p w14:paraId="75AAB9C8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4-1.01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</w:tcBorders>
          </w:tcPr>
          <w:p w14:paraId="31A61369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 (1.01-1.62)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</w:tcPr>
          <w:p w14:paraId="4B437065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 (1.69-2.94)</w:t>
            </w:r>
          </w:p>
        </w:tc>
      </w:tr>
      <w:tr w:rsidR="00F762C8" w:rsidRPr="002C56B1" w14:paraId="78628E83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0EE63D1B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reast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31C2EA89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1DAC4650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(0.96-1.0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75123BE8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 (1.03-1.40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5791331C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 (1.53-2.13)</w:t>
            </w:r>
          </w:p>
        </w:tc>
      </w:tr>
      <w:tr w:rsidR="00F762C8" w:rsidRPr="002C56B1" w14:paraId="0125C937" w14:textId="77777777" w:rsidTr="001156DA">
        <w:trPr>
          <w:trHeight w:val="307"/>
        </w:trPr>
        <w:tc>
          <w:tcPr>
            <w:tcW w:w="2835" w:type="dxa"/>
            <w:tcBorders>
              <w:top w:val="nil"/>
              <w:bottom w:val="nil"/>
            </w:tcBorders>
          </w:tcPr>
          <w:p w14:paraId="78023385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ung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077F5FF1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3C90664F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9-1.0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0AB1C2AA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 (1.11-1.24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60859EB1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 (1.17-1.37)</w:t>
            </w:r>
          </w:p>
        </w:tc>
      </w:tr>
      <w:tr w:rsidR="00F762C8" w:rsidRPr="002C56B1" w14:paraId="41ECB42A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21A4FF73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olorectal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51E8A8A8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659B1E1E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1.02-1.07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0ADF4868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 (1.01-1.31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32E979A6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 (1.47-1.99)</w:t>
            </w:r>
          </w:p>
        </w:tc>
      </w:tr>
      <w:tr w:rsidR="00F762C8" w:rsidRPr="002C56B1" w14:paraId="1AEB3CF4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30C88773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lanoma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1801189A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7D198CE8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89-1.0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583F8CA0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 (0.69-1.37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1902C925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 (0.91-2.07)</w:t>
            </w:r>
          </w:p>
        </w:tc>
      </w:tr>
      <w:tr w:rsidR="00F762C8" w:rsidRPr="002C56B1" w14:paraId="4A8E8B92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4D8E0C12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Thyroid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5D71E78D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75CD0454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81-1.1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552C113C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 (0.84-3.46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169E1B6B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 (1.11-6.61)</w:t>
            </w:r>
          </w:p>
        </w:tc>
      </w:tr>
      <w:tr w:rsidR="00F762C8" w:rsidRPr="002C56B1" w14:paraId="07723467" w14:textId="77777777" w:rsidTr="001156DA">
        <w:trPr>
          <w:trHeight w:val="311"/>
        </w:trPr>
        <w:tc>
          <w:tcPr>
            <w:tcW w:w="2835" w:type="dxa"/>
            <w:tcBorders>
              <w:top w:val="nil"/>
              <w:bottom w:val="nil"/>
            </w:tcBorders>
          </w:tcPr>
          <w:p w14:paraId="598D469D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ladder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1BDAE86D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38136CF3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(1.03-1.14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5C476777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 (1.02-1.64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3A591B1F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 (1.62-2.93)</w:t>
            </w:r>
          </w:p>
        </w:tc>
      </w:tr>
      <w:tr w:rsidR="00F762C8" w:rsidRPr="002C56B1" w14:paraId="282653CF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4351197A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ndometrial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194B30CB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749B9C8E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0.97-1.18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10D1F85D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61-1.64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6231B62A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 (0.68-2.76)</w:t>
            </w:r>
          </w:p>
        </w:tc>
      </w:tr>
      <w:tr w:rsidR="00F762C8" w:rsidRPr="002C56B1" w14:paraId="2D244822" w14:textId="77777777" w:rsidTr="001156DA">
        <w:tc>
          <w:tcPr>
            <w:tcW w:w="2835" w:type="dxa"/>
            <w:tcBorders>
              <w:top w:val="nil"/>
              <w:bottom w:val="nil"/>
            </w:tcBorders>
          </w:tcPr>
          <w:p w14:paraId="6169EAEA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Kidney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14:paraId="3765EE1F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5C6CF04E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3-1.04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</w:tcBorders>
          </w:tcPr>
          <w:p w14:paraId="5A4BC065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(0.55-1.02)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2720B74A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0.48-1.33)</w:t>
            </w:r>
          </w:p>
        </w:tc>
      </w:tr>
      <w:tr w:rsidR="00F762C8" w:rsidRPr="002C56B1" w14:paraId="2F846AF1" w14:textId="77777777" w:rsidTr="001156DA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3F0074F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ral*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</w:tcPr>
          <w:p w14:paraId="0A553C11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  <w:right w:val="nil"/>
            </w:tcBorders>
          </w:tcPr>
          <w:p w14:paraId="02EE0DE7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0.94-1.35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</w:tcBorders>
          </w:tcPr>
          <w:p w14:paraId="01981377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 (1.29-3.99)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</w:tcPr>
          <w:p w14:paraId="422F66B8" w14:textId="77777777" w:rsidR="00F762C8" w:rsidRPr="002C56B1" w:rsidRDefault="00F762C8" w:rsidP="00115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0.46-3.37)</w:t>
            </w:r>
          </w:p>
        </w:tc>
      </w:tr>
      <w:tr w:rsidR="00F762C8" w:rsidRPr="002C56B1" w14:paraId="7CA3E98E" w14:textId="77777777" w:rsidTr="001156DA">
        <w:trPr>
          <w:trHeight w:val="227"/>
        </w:trPr>
        <w:tc>
          <w:tcPr>
            <w:tcW w:w="12962" w:type="dxa"/>
            <w:gridSpan w:val="5"/>
            <w:tcBorders>
              <w:top w:val="single" w:sz="4" w:space="0" w:color="auto"/>
              <w:bottom w:val="nil"/>
            </w:tcBorders>
          </w:tcPr>
          <w:p w14:paraId="06077EF0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models adjusted for age at diagnosis, ADG comorbidity, income quintile, rurality, year of diagnosis</w:t>
            </w:r>
          </w:p>
          <w:p w14:paraId="689D796D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Model also adjusted for gender</w:t>
            </w:r>
          </w:p>
          <w:p w14:paraId="7C484C4C" w14:textId="77777777" w:rsidR="00F762C8" w:rsidRPr="002C56B1" w:rsidRDefault="00F762C8" w:rsidP="001156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56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G – psychiatric utilization gradient</w:t>
            </w:r>
          </w:p>
        </w:tc>
      </w:tr>
    </w:tbl>
    <w:p w14:paraId="3743E6CB" w14:textId="77777777" w:rsidR="00F762C8" w:rsidRDefault="00F762C8">
      <w:bookmarkStart w:id="0" w:name="_GoBack"/>
      <w:bookmarkEnd w:id="0"/>
    </w:p>
    <w:sectPr w:rsidR="00F762C8" w:rsidSect="00D43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2C8"/>
    <w:rsid w:val="000311FD"/>
    <w:rsid w:val="00065686"/>
    <w:rsid w:val="000F56EE"/>
    <w:rsid w:val="00155744"/>
    <w:rsid w:val="00186F31"/>
    <w:rsid w:val="00190974"/>
    <w:rsid w:val="001A247D"/>
    <w:rsid w:val="002843F8"/>
    <w:rsid w:val="002A5D94"/>
    <w:rsid w:val="002B6FB1"/>
    <w:rsid w:val="00334ABC"/>
    <w:rsid w:val="0035593B"/>
    <w:rsid w:val="003B0256"/>
    <w:rsid w:val="003B1355"/>
    <w:rsid w:val="003F6CB4"/>
    <w:rsid w:val="00473B20"/>
    <w:rsid w:val="005023C1"/>
    <w:rsid w:val="00536862"/>
    <w:rsid w:val="00537DBA"/>
    <w:rsid w:val="0054029D"/>
    <w:rsid w:val="006677EF"/>
    <w:rsid w:val="00752A14"/>
    <w:rsid w:val="007A3908"/>
    <w:rsid w:val="007F5DBA"/>
    <w:rsid w:val="0087538D"/>
    <w:rsid w:val="00896CDD"/>
    <w:rsid w:val="00916847"/>
    <w:rsid w:val="00A12ECA"/>
    <w:rsid w:val="00A8727C"/>
    <w:rsid w:val="00AF59AB"/>
    <w:rsid w:val="00B1354F"/>
    <w:rsid w:val="00C115A1"/>
    <w:rsid w:val="00D21A28"/>
    <w:rsid w:val="00D431FF"/>
    <w:rsid w:val="00D45BAD"/>
    <w:rsid w:val="00D8752C"/>
    <w:rsid w:val="00DB6914"/>
    <w:rsid w:val="00DC263A"/>
    <w:rsid w:val="00E02477"/>
    <w:rsid w:val="00E60521"/>
    <w:rsid w:val="00EC7049"/>
    <w:rsid w:val="00EE1F17"/>
    <w:rsid w:val="00EE6E71"/>
    <w:rsid w:val="00F762C8"/>
    <w:rsid w:val="00FC14BE"/>
    <w:rsid w:val="00FF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081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2C8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Klaassen</dc:creator>
  <cp:keywords/>
  <dc:description/>
  <cp:lastModifiedBy>Zachary Klaassen</cp:lastModifiedBy>
  <cp:revision>1</cp:revision>
  <dcterms:created xsi:type="dcterms:W3CDTF">2018-12-11T15:00:00Z</dcterms:created>
  <dcterms:modified xsi:type="dcterms:W3CDTF">2018-12-11T15:04:00Z</dcterms:modified>
</cp:coreProperties>
</file>